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A26D5" w14:textId="77777777" w:rsidR="00727781" w:rsidRPr="00727781" w:rsidRDefault="00727781" w:rsidP="00727781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4988E7A" w14:textId="64766416" w:rsidR="00727781" w:rsidRPr="00727781" w:rsidRDefault="00727781" w:rsidP="0072778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7781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7277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727781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727781">
        <w:rPr>
          <w:rFonts w:ascii="Times New Roman" w:hAnsi="Times New Roman" w:cs="Times New Roman"/>
          <w:b/>
          <w:bCs/>
          <w:sz w:val="20"/>
          <w:szCs w:val="20"/>
        </w:rPr>
        <w:t xml:space="preserve"> 1.</w:t>
      </w:r>
      <w:r w:rsidRPr="00727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727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20"/>
          <w:szCs w:val="20"/>
        </w:rPr>
        <w:t>matrix</w:t>
      </w:r>
      <w:proofErr w:type="spellEnd"/>
      <w:r w:rsidRPr="00727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Pr="0072778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727781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727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20"/>
          <w:szCs w:val="20"/>
        </w:rPr>
        <w:t>variables</w:t>
      </w:r>
      <w:proofErr w:type="spellEnd"/>
      <w:r w:rsidRPr="00727781">
        <w:rPr>
          <w:rFonts w:ascii="Times New Roman" w:hAnsi="Times New Roman" w:cs="Times New Roman"/>
          <w:sz w:val="20"/>
          <w:szCs w:val="20"/>
        </w:rPr>
        <w:t>.</w:t>
      </w:r>
    </w:p>
    <w:p w14:paraId="501D9052" w14:textId="77777777" w:rsidR="00727781" w:rsidRPr="00727781" w:rsidRDefault="00727781" w:rsidP="00727781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1635"/>
        <w:gridCol w:w="1484"/>
        <w:gridCol w:w="1294"/>
        <w:gridCol w:w="1413"/>
        <w:gridCol w:w="1611"/>
      </w:tblGrid>
      <w:tr w:rsidR="00BF7AC6" w:rsidRPr="00727781" w14:paraId="468F9484" w14:textId="77777777" w:rsidTr="00727781">
        <w:trPr>
          <w:trHeight w:val="290"/>
        </w:trPr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392F3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  <w:p w14:paraId="1B6C3ECD" w14:textId="4302223F" w:rsidR="00727781" w:rsidRPr="00727781" w:rsidRDefault="00727781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0CB3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labella-occipital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length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FAC8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asion-bregma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height</w:t>
            </w:r>
            <w:proofErr w:type="spellEnd"/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A96A1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Maximum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eadth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A5BB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izygomatic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eadth</w:t>
            </w:r>
            <w:proofErr w:type="spellEnd"/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FF1E4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Nasion-prosthion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height</w:t>
            </w:r>
            <w:proofErr w:type="spellEnd"/>
          </w:p>
        </w:tc>
      </w:tr>
      <w:tr w:rsidR="00BF7AC6" w:rsidRPr="00727781" w14:paraId="3CC4FA67" w14:textId="77777777" w:rsidTr="00727781">
        <w:trPr>
          <w:trHeight w:val="29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9E2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labella-occipital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length</w:t>
            </w:r>
            <w:proofErr w:type="spellEnd"/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E2FC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3A4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0054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52D5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7AF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BF7AC6" w:rsidRPr="00727781" w14:paraId="2F8B45F4" w14:textId="77777777" w:rsidTr="00727781">
        <w:trPr>
          <w:trHeight w:val="29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58F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asion-bregma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height</w:t>
            </w:r>
            <w:proofErr w:type="spellEnd"/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0E7A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185</w:t>
            </w:r>
            <w:r w:rsidRPr="00727781">
              <w:rPr>
                <w:rFonts w:ascii="Times New Roman" w:hAnsi="Times New Roman" w:cs="Times New Roman"/>
                <w:sz w:val="20"/>
                <w:szCs w:val="20"/>
              </w:rPr>
              <w:t xml:space="preserve"> (ρ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3E01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47B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D89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C38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BF7AC6" w:rsidRPr="00727781" w14:paraId="352AB306" w14:textId="77777777" w:rsidTr="00727781">
        <w:trPr>
          <w:trHeight w:val="29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71AB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Maximum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eadth</w:t>
            </w:r>
            <w:proofErr w:type="spellEnd"/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604B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041(r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1FC6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147(</w:t>
            </w:r>
            <w:r w:rsidRPr="00727781">
              <w:rPr>
                <w:rFonts w:ascii="Times New Roman" w:hAnsi="Times New Roman" w:cs="Times New Roman"/>
                <w:sz w:val="20"/>
                <w:szCs w:val="20"/>
              </w:rPr>
              <w:t>ρ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B271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65C8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5D23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BF7AC6" w:rsidRPr="00727781" w14:paraId="620BE6AD" w14:textId="77777777" w:rsidTr="00727781">
        <w:trPr>
          <w:trHeight w:val="290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C692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izygomatic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readth</w:t>
            </w:r>
            <w:proofErr w:type="spellEnd"/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9D44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318 (r)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0574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394 (</w:t>
            </w:r>
            <w:r w:rsidRPr="00727781">
              <w:rPr>
                <w:rFonts w:ascii="Times New Roman" w:hAnsi="Times New Roman" w:cs="Times New Roman"/>
                <w:sz w:val="20"/>
                <w:szCs w:val="20"/>
              </w:rPr>
              <w:t>ρ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257A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451 (r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091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4F44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</w:p>
        </w:tc>
      </w:tr>
      <w:tr w:rsidR="00BF7AC6" w:rsidRPr="00727781" w14:paraId="05827599" w14:textId="77777777" w:rsidTr="00727781">
        <w:trPr>
          <w:trHeight w:val="290"/>
        </w:trPr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D682A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Nasion-prosthion</w:t>
            </w:r>
            <w:proofErr w:type="spellEnd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727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height</w:t>
            </w:r>
            <w:proofErr w:type="spellEnd"/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213FD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080 (</w:t>
            </w:r>
            <w:r w:rsidRPr="00727781">
              <w:rPr>
                <w:rFonts w:ascii="Times New Roman" w:hAnsi="Times New Roman" w:cs="Times New Roman"/>
                <w:sz w:val="20"/>
                <w:szCs w:val="20"/>
              </w:rPr>
              <w:t>ρ)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86A2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404 (</w:t>
            </w:r>
            <w:r w:rsidRPr="00727781">
              <w:rPr>
                <w:rFonts w:ascii="Times New Roman" w:hAnsi="Times New Roman" w:cs="Times New Roman"/>
                <w:sz w:val="20"/>
                <w:szCs w:val="20"/>
              </w:rPr>
              <w:t>ρ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AD7C2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110 (</w:t>
            </w:r>
            <w:r w:rsidRPr="00727781">
              <w:rPr>
                <w:rFonts w:ascii="Times New Roman" w:hAnsi="Times New Roman" w:cs="Times New Roman"/>
                <w:sz w:val="20"/>
                <w:szCs w:val="20"/>
              </w:rPr>
              <w:t>ρ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FE54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,266 (</w:t>
            </w:r>
            <w:r w:rsidRPr="00727781">
              <w:rPr>
                <w:rFonts w:ascii="Times New Roman" w:hAnsi="Times New Roman" w:cs="Times New Roman"/>
                <w:sz w:val="20"/>
                <w:szCs w:val="20"/>
              </w:rPr>
              <w:t>ρ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08F9D" w14:textId="77777777" w:rsidR="00BF7AC6" w:rsidRPr="00727781" w:rsidRDefault="00BF7AC6" w:rsidP="0072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27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</w:tbl>
    <w:p w14:paraId="78E60FEC" w14:textId="77777777" w:rsidR="00087B90" w:rsidRPr="00727781" w:rsidRDefault="00BF7AC6" w:rsidP="00727781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727781">
        <w:rPr>
          <w:rFonts w:ascii="Times New Roman" w:hAnsi="Times New Roman" w:cs="Times New Roman"/>
          <w:sz w:val="20"/>
          <w:szCs w:val="20"/>
        </w:rPr>
        <w:t>r</w:t>
      </w:r>
      <w:proofErr w:type="gramEnd"/>
      <w:r w:rsidRPr="00727781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727781">
        <w:rPr>
          <w:rFonts w:ascii="Times New Roman" w:hAnsi="Times New Roman" w:cs="Times New Roman"/>
          <w:sz w:val="16"/>
          <w:szCs w:val="16"/>
        </w:rPr>
        <w:t>Pearson</w:t>
      </w:r>
      <w:proofErr w:type="spellEnd"/>
      <w:r w:rsidRPr="0072778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16"/>
          <w:szCs w:val="16"/>
        </w:rPr>
        <w:t>correlation</w:t>
      </w:r>
      <w:proofErr w:type="spellEnd"/>
      <w:r w:rsidRPr="0072778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16"/>
          <w:szCs w:val="16"/>
        </w:rPr>
        <w:t>coefficient</w:t>
      </w:r>
      <w:proofErr w:type="spellEnd"/>
      <w:r w:rsidRPr="00727781">
        <w:rPr>
          <w:rFonts w:ascii="Times New Roman" w:hAnsi="Times New Roman" w:cs="Times New Roman"/>
          <w:sz w:val="16"/>
          <w:szCs w:val="16"/>
        </w:rPr>
        <w:t xml:space="preserve">, ρ: </w:t>
      </w:r>
      <w:proofErr w:type="spellStart"/>
      <w:r w:rsidRPr="00727781">
        <w:rPr>
          <w:rFonts w:ascii="Times New Roman" w:hAnsi="Times New Roman" w:cs="Times New Roman"/>
          <w:sz w:val="16"/>
          <w:szCs w:val="16"/>
        </w:rPr>
        <w:t>Spearman</w:t>
      </w:r>
      <w:proofErr w:type="spellEnd"/>
      <w:r w:rsidRPr="0072778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16"/>
          <w:szCs w:val="16"/>
        </w:rPr>
        <w:t>correlation</w:t>
      </w:r>
      <w:proofErr w:type="spellEnd"/>
      <w:r w:rsidRPr="0072778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727781">
        <w:rPr>
          <w:rFonts w:ascii="Times New Roman" w:hAnsi="Times New Roman" w:cs="Times New Roman"/>
          <w:sz w:val="16"/>
          <w:szCs w:val="16"/>
        </w:rPr>
        <w:t>coefficient</w:t>
      </w:r>
      <w:proofErr w:type="spellEnd"/>
    </w:p>
    <w:sectPr w:rsidR="00087B90" w:rsidRPr="00727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sTAxMzQ0NTc3MLNQ0lEKTi0uzszPAykwrAUAt/YXCCwAAAA="/>
  </w:docVars>
  <w:rsids>
    <w:rsidRoot w:val="004A0F3B"/>
    <w:rsid w:val="00087B90"/>
    <w:rsid w:val="004A0F3B"/>
    <w:rsid w:val="00727781"/>
    <w:rsid w:val="0086267C"/>
    <w:rsid w:val="00B54FD1"/>
    <w:rsid w:val="00BF7AC6"/>
    <w:rsid w:val="00CE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0CCD3"/>
  <w15:chartTrackingRefBased/>
  <w15:docId w15:val="{87E42F34-1B8C-4D68-9AFC-EFEAF88F4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06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1</Characters>
  <Application>Microsoft Office Word</Application>
  <DocSecurity>0</DocSecurity>
  <Lines>3</Lines>
  <Paragraphs>1</Paragraphs>
  <ScaleCrop>false</ScaleCrop>
  <Company>User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Karaçaylı</dc:creator>
  <cp:keywords/>
  <dc:description/>
  <cp:lastModifiedBy>Levent YUCEL</cp:lastModifiedBy>
  <cp:revision>3</cp:revision>
  <dcterms:created xsi:type="dcterms:W3CDTF">2025-01-21T15:54:00Z</dcterms:created>
  <dcterms:modified xsi:type="dcterms:W3CDTF">2025-01-22T15:13:00Z</dcterms:modified>
</cp:coreProperties>
</file>